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E06085" w14:textId="79480484" w:rsidR="00BE7101" w:rsidRPr="006D5198" w:rsidRDefault="00F31014">
      <w:pPr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6D5198">
        <w:rPr>
          <w:rFonts w:ascii="Times New Roman" w:hAnsi="Times New Roman" w:cs="Times New Roman"/>
          <w:sz w:val="22"/>
        </w:rPr>
        <w:t>Supplementary table</w:t>
      </w:r>
      <w:r w:rsidR="00341967">
        <w:rPr>
          <w:rFonts w:ascii="Times New Roman" w:hAnsi="Times New Roman" w:cs="Times New Roman"/>
          <w:sz w:val="22"/>
        </w:rPr>
        <w:t xml:space="preserve"> 1</w:t>
      </w:r>
      <w:r w:rsidRPr="006D5198">
        <w:rPr>
          <w:rFonts w:ascii="Times New Roman" w:hAnsi="Times New Roman" w:cs="Times New Roman"/>
          <w:sz w:val="22"/>
        </w:rPr>
        <w:t>. Ful</w:t>
      </w:r>
      <w:r w:rsidR="008F6894" w:rsidRPr="006D5198">
        <w:rPr>
          <w:rFonts w:ascii="Times New Roman" w:hAnsi="Times New Roman" w:cs="Times New Roman"/>
          <w:sz w:val="22"/>
        </w:rPr>
        <w:t>fi</w:t>
      </w:r>
      <w:r w:rsidRPr="006D5198">
        <w:rPr>
          <w:rFonts w:ascii="Times New Roman" w:hAnsi="Times New Roman" w:cs="Times New Roman"/>
          <w:sz w:val="22"/>
        </w:rPr>
        <w:t>lment of 2016 EULAR/ACR crit</w:t>
      </w:r>
      <w:r w:rsidR="008F6894" w:rsidRPr="006D5198">
        <w:rPr>
          <w:rFonts w:ascii="Times New Roman" w:hAnsi="Times New Roman" w:cs="Times New Roman"/>
          <w:sz w:val="22"/>
        </w:rPr>
        <w:t>e</w:t>
      </w:r>
      <w:r w:rsidRPr="006D5198">
        <w:rPr>
          <w:rFonts w:ascii="Times New Roman" w:hAnsi="Times New Roman" w:cs="Times New Roman"/>
          <w:sz w:val="22"/>
        </w:rPr>
        <w:t>ria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0"/>
        <w:gridCol w:w="1110"/>
        <w:gridCol w:w="1110"/>
        <w:gridCol w:w="1120"/>
        <w:gridCol w:w="1110"/>
        <w:gridCol w:w="1110"/>
        <w:gridCol w:w="1110"/>
      </w:tblGrid>
      <w:tr w:rsidR="00F31014" w:rsidRPr="006D5198" w14:paraId="114D6463" w14:textId="77777777" w:rsidTr="00F31014">
        <w:trPr>
          <w:trHeight w:val="800"/>
        </w:trPr>
        <w:tc>
          <w:tcPr>
            <w:tcW w:w="5273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06E3B426" w14:textId="4BD97602" w:rsidR="00F31014" w:rsidRPr="006D5198" w:rsidRDefault="00F31014" w:rsidP="00F31014">
            <w:pPr>
              <w:rPr>
                <w:rFonts w:ascii="Times New Roman" w:hAnsi="Times New Roman" w:cs="Times New Roman"/>
                <w:sz w:val="22"/>
              </w:rPr>
            </w:pPr>
            <w:r w:rsidRPr="006D519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Patient No</w:t>
            </w:r>
            <w:r w:rsidR="006D519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.</w:t>
            </w:r>
          </w:p>
        </w:tc>
        <w:tc>
          <w:tcPr>
            <w:tcW w:w="1566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6882C382" w14:textId="77777777" w:rsidR="00F31014" w:rsidRPr="006D5198" w:rsidRDefault="00F31014" w:rsidP="00960C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D519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566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7B934AC8" w14:textId="77777777" w:rsidR="00F31014" w:rsidRPr="006D5198" w:rsidRDefault="00F31014" w:rsidP="00960C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D519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1566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5CA8E4D3" w14:textId="77777777" w:rsidR="00F31014" w:rsidRPr="006D5198" w:rsidRDefault="00F31014" w:rsidP="00960C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D519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3</w:t>
            </w:r>
          </w:p>
        </w:tc>
        <w:tc>
          <w:tcPr>
            <w:tcW w:w="1566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565F4A64" w14:textId="77777777" w:rsidR="00F31014" w:rsidRPr="006D5198" w:rsidRDefault="00F31014" w:rsidP="00960C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D519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4</w:t>
            </w:r>
          </w:p>
        </w:tc>
        <w:tc>
          <w:tcPr>
            <w:tcW w:w="1566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20B5D312" w14:textId="0CA21B24" w:rsidR="00F31014" w:rsidRPr="006D5198" w:rsidRDefault="006D5198" w:rsidP="00960C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5</w:t>
            </w:r>
          </w:p>
        </w:tc>
        <w:tc>
          <w:tcPr>
            <w:tcW w:w="1567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7A6F0CDD" w14:textId="5F07DDEB" w:rsidR="00F31014" w:rsidRPr="006D5198" w:rsidRDefault="006D5198" w:rsidP="00960C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6</w:t>
            </w:r>
          </w:p>
        </w:tc>
      </w:tr>
      <w:tr w:rsidR="00F31014" w:rsidRPr="006D5198" w14:paraId="548676AD" w14:textId="77777777" w:rsidTr="00F31014">
        <w:trPr>
          <w:trHeight w:val="800"/>
        </w:trPr>
        <w:tc>
          <w:tcPr>
            <w:tcW w:w="5273" w:type="dxa"/>
            <w:tcBorders>
              <w:top w:val="single" w:sz="24" w:space="0" w:color="auto"/>
            </w:tcBorders>
            <w:vAlign w:val="center"/>
          </w:tcPr>
          <w:p w14:paraId="6110E53B" w14:textId="2C81B180" w:rsidR="00F31014" w:rsidRPr="006D5198" w:rsidRDefault="00F31014" w:rsidP="00F31014">
            <w:pPr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6D519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lang w:val="en-US"/>
              </w:rPr>
              <w:t xml:space="preserve">Labial salivary gland with focal lymphocytic </w:t>
            </w:r>
            <w:proofErr w:type="spellStart"/>
            <w:r w:rsidRPr="006D519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lang w:val="en-US"/>
              </w:rPr>
              <w:t>sialadenitis</w:t>
            </w:r>
            <w:proofErr w:type="spellEnd"/>
            <w:r w:rsidRPr="006D519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lang w:val="en-US"/>
              </w:rPr>
              <w:t xml:space="preserve"> and focus score of </w:t>
            </w:r>
            <w:r w:rsidR="006D5198" w:rsidRPr="006D5198">
              <w:rPr>
                <w:rFonts w:ascii="Times New Roman" w:eastAsia="ＭＳ 明朝" w:hAnsi="Times New Roman" w:cs="Times New Roman"/>
                <w:color w:val="000000"/>
                <w:kern w:val="0"/>
                <w:sz w:val="22"/>
                <w:lang w:val="en-US"/>
              </w:rPr>
              <w:t>≥</w:t>
            </w:r>
            <w:r w:rsidR="008A3623" w:rsidRPr="006D519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lang w:val="en-US"/>
              </w:rPr>
              <w:t>1 foci/4 m</w:t>
            </w:r>
            <w:r w:rsidR="008A3623" w:rsidRPr="006D519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1566" w:type="dxa"/>
            <w:tcBorders>
              <w:top w:val="single" w:sz="24" w:space="0" w:color="auto"/>
            </w:tcBorders>
            <w:vAlign w:val="center"/>
          </w:tcPr>
          <w:p w14:paraId="6036FC45" w14:textId="77777777" w:rsidR="00F31014" w:rsidRPr="006D5198" w:rsidRDefault="00F31014" w:rsidP="00F310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D519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positive</w:t>
            </w:r>
          </w:p>
        </w:tc>
        <w:tc>
          <w:tcPr>
            <w:tcW w:w="1566" w:type="dxa"/>
            <w:tcBorders>
              <w:top w:val="single" w:sz="24" w:space="0" w:color="auto"/>
            </w:tcBorders>
            <w:vAlign w:val="center"/>
          </w:tcPr>
          <w:p w14:paraId="3878DC3A" w14:textId="77777777" w:rsidR="00F31014" w:rsidRPr="006D5198" w:rsidRDefault="00FE1C5D" w:rsidP="00F310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D519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positive</w:t>
            </w:r>
          </w:p>
        </w:tc>
        <w:tc>
          <w:tcPr>
            <w:tcW w:w="1566" w:type="dxa"/>
            <w:tcBorders>
              <w:top w:val="single" w:sz="24" w:space="0" w:color="auto"/>
            </w:tcBorders>
            <w:vAlign w:val="center"/>
          </w:tcPr>
          <w:p w14:paraId="0FA56BE6" w14:textId="78B5219E" w:rsidR="00F31014" w:rsidRPr="006D5198" w:rsidRDefault="008A3623" w:rsidP="00F310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  <w:lang w:val="en-US"/>
              </w:rPr>
            </w:pPr>
            <w:proofErr w:type="spellStart"/>
            <w:r w:rsidRPr="006D519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positive</w:t>
            </w:r>
            <w:r w:rsidR="00642339" w:rsidRPr="006D519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66" w:type="dxa"/>
            <w:tcBorders>
              <w:top w:val="single" w:sz="24" w:space="0" w:color="auto"/>
            </w:tcBorders>
            <w:vAlign w:val="center"/>
          </w:tcPr>
          <w:p w14:paraId="58290D53" w14:textId="77777777" w:rsidR="00F31014" w:rsidRPr="006D5198" w:rsidRDefault="00F31014" w:rsidP="00F310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D519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egative</w:t>
            </w:r>
          </w:p>
        </w:tc>
        <w:tc>
          <w:tcPr>
            <w:tcW w:w="1566" w:type="dxa"/>
            <w:tcBorders>
              <w:top w:val="single" w:sz="24" w:space="0" w:color="auto"/>
            </w:tcBorders>
            <w:vAlign w:val="center"/>
          </w:tcPr>
          <w:p w14:paraId="39F120E3" w14:textId="77777777" w:rsidR="00F31014" w:rsidRPr="006D5198" w:rsidRDefault="00F31014" w:rsidP="00F310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D519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A</w:t>
            </w:r>
          </w:p>
        </w:tc>
        <w:tc>
          <w:tcPr>
            <w:tcW w:w="1567" w:type="dxa"/>
            <w:tcBorders>
              <w:top w:val="single" w:sz="24" w:space="0" w:color="auto"/>
            </w:tcBorders>
            <w:vAlign w:val="center"/>
          </w:tcPr>
          <w:p w14:paraId="72878857" w14:textId="77777777" w:rsidR="00F31014" w:rsidRPr="006D5198" w:rsidRDefault="00F31014" w:rsidP="00F310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D519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A</w:t>
            </w:r>
          </w:p>
        </w:tc>
      </w:tr>
      <w:tr w:rsidR="00F31014" w:rsidRPr="006D5198" w14:paraId="4672C282" w14:textId="77777777" w:rsidTr="00F31014">
        <w:trPr>
          <w:trHeight w:val="800"/>
        </w:trPr>
        <w:tc>
          <w:tcPr>
            <w:tcW w:w="5273" w:type="dxa"/>
            <w:vAlign w:val="center"/>
          </w:tcPr>
          <w:p w14:paraId="4583BB77" w14:textId="77777777" w:rsidR="00F31014" w:rsidRPr="006D5198" w:rsidRDefault="00F31014" w:rsidP="00F31014">
            <w:pPr>
              <w:rPr>
                <w:rFonts w:ascii="Times New Roman" w:hAnsi="Times New Roman" w:cs="Times New Roman"/>
                <w:sz w:val="22"/>
              </w:rPr>
            </w:pPr>
            <w:r w:rsidRPr="006D519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lang w:val="en-US"/>
              </w:rPr>
              <w:t>anti-SSA/Ro positive</w:t>
            </w:r>
          </w:p>
        </w:tc>
        <w:tc>
          <w:tcPr>
            <w:tcW w:w="1566" w:type="dxa"/>
            <w:vAlign w:val="center"/>
          </w:tcPr>
          <w:p w14:paraId="69BB9E4B" w14:textId="77777777" w:rsidR="00F31014" w:rsidRPr="006D5198" w:rsidRDefault="00FE1C5D" w:rsidP="00F310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D519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positive</w:t>
            </w:r>
          </w:p>
        </w:tc>
        <w:tc>
          <w:tcPr>
            <w:tcW w:w="1566" w:type="dxa"/>
            <w:vAlign w:val="center"/>
          </w:tcPr>
          <w:p w14:paraId="5DB489D2" w14:textId="77777777" w:rsidR="00F31014" w:rsidRPr="006D5198" w:rsidRDefault="00FE1C5D" w:rsidP="00F310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D519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positive</w:t>
            </w:r>
          </w:p>
        </w:tc>
        <w:tc>
          <w:tcPr>
            <w:tcW w:w="1566" w:type="dxa"/>
            <w:vAlign w:val="center"/>
          </w:tcPr>
          <w:p w14:paraId="721830AD" w14:textId="77777777" w:rsidR="00F31014" w:rsidRPr="006D5198" w:rsidRDefault="00FE1C5D" w:rsidP="00F310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D519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positive</w:t>
            </w:r>
          </w:p>
        </w:tc>
        <w:tc>
          <w:tcPr>
            <w:tcW w:w="1566" w:type="dxa"/>
            <w:vAlign w:val="center"/>
          </w:tcPr>
          <w:p w14:paraId="25105290" w14:textId="77777777" w:rsidR="00F31014" w:rsidRPr="006D5198" w:rsidRDefault="00FE1C5D" w:rsidP="00F310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D519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positive</w:t>
            </w:r>
          </w:p>
        </w:tc>
        <w:tc>
          <w:tcPr>
            <w:tcW w:w="1566" w:type="dxa"/>
            <w:vAlign w:val="center"/>
          </w:tcPr>
          <w:p w14:paraId="7E3C1F92" w14:textId="77777777" w:rsidR="00F31014" w:rsidRPr="006D5198" w:rsidRDefault="00F31014" w:rsidP="00F310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D519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egative</w:t>
            </w:r>
          </w:p>
        </w:tc>
        <w:tc>
          <w:tcPr>
            <w:tcW w:w="1567" w:type="dxa"/>
            <w:vAlign w:val="center"/>
          </w:tcPr>
          <w:p w14:paraId="63942C42" w14:textId="77777777" w:rsidR="00F31014" w:rsidRPr="006D5198" w:rsidRDefault="00F31014" w:rsidP="00F310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D519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egative</w:t>
            </w:r>
          </w:p>
        </w:tc>
      </w:tr>
      <w:tr w:rsidR="00F31014" w:rsidRPr="006D5198" w14:paraId="7BBB24E9" w14:textId="77777777" w:rsidTr="00F31014">
        <w:trPr>
          <w:trHeight w:val="800"/>
        </w:trPr>
        <w:tc>
          <w:tcPr>
            <w:tcW w:w="5273" w:type="dxa"/>
            <w:vAlign w:val="center"/>
          </w:tcPr>
          <w:p w14:paraId="3B9CC999" w14:textId="7368AA93" w:rsidR="00F31014" w:rsidRPr="006D5198" w:rsidRDefault="00F31014" w:rsidP="00F31014">
            <w:pPr>
              <w:rPr>
                <w:rFonts w:ascii="Times New Roman" w:hAnsi="Times New Roman" w:cs="Times New Roman"/>
                <w:sz w:val="22"/>
              </w:rPr>
            </w:pPr>
            <w:r w:rsidRPr="006D519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lang w:val="en-US"/>
              </w:rPr>
              <w:t xml:space="preserve">Ocular Staining Score </w:t>
            </w:r>
            <w:r w:rsidR="006D5198" w:rsidRPr="006D5198">
              <w:rPr>
                <w:rFonts w:ascii="Times New Roman" w:eastAsia="ＭＳ 明朝" w:hAnsi="Times New Roman" w:cs="Times New Roman"/>
                <w:color w:val="000000"/>
                <w:kern w:val="0"/>
                <w:sz w:val="22"/>
                <w:lang w:val="en-US"/>
              </w:rPr>
              <w:t>≥</w:t>
            </w:r>
            <w:r w:rsidRPr="006D519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lang w:val="en-US"/>
              </w:rPr>
              <w:t xml:space="preserve">5 (or van </w:t>
            </w:r>
            <w:proofErr w:type="spellStart"/>
            <w:r w:rsidRPr="006D519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lang w:val="en-US"/>
              </w:rPr>
              <w:t>Bijsterveld</w:t>
            </w:r>
            <w:proofErr w:type="spellEnd"/>
            <w:r w:rsidRPr="006D519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lang w:val="en-US"/>
              </w:rPr>
              <w:t xml:space="preserve"> score </w:t>
            </w:r>
            <w:r w:rsidR="006D5198" w:rsidRPr="006D5198">
              <w:rPr>
                <w:rFonts w:ascii="Times New Roman" w:eastAsia="ＭＳ 明朝" w:hAnsi="Times New Roman" w:cs="Times New Roman"/>
                <w:color w:val="000000"/>
                <w:kern w:val="0"/>
                <w:sz w:val="22"/>
                <w:lang w:val="en-US"/>
              </w:rPr>
              <w:t>≥</w:t>
            </w:r>
            <w:r w:rsidRPr="006D519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lang w:val="en-US"/>
              </w:rPr>
              <w:t>4) in at least 1 eye</w:t>
            </w:r>
          </w:p>
        </w:tc>
        <w:tc>
          <w:tcPr>
            <w:tcW w:w="1566" w:type="dxa"/>
            <w:vAlign w:val="center"/>
          </w:tcPr>
          <w:p w14:paraId="08EEBA4B" w14:textId="77777777" w:rsidR="00F31014" w:rsidRPr="006D5198" w:rsidRDefault="00F31014" w:rsidP="00F310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D519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egative</w:t>
            </w:r>
          </w:p>
        </w:tc>
        <w:tc>
          <w:tcPr>
            <w:tcW w:w="1566" w:type="dxa"/>
            <w:vAlign w:val="center"/>
          </w:tcPr>
          <w:p w14:paraId="496D7C34" w14:textId="77777777" w:rsidR="00F31014" w:rsidRPr="006D5198" w:rsidRDefault="00F31014" w:rsidP="00F310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D519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egative</w:t>
            </w:r>
          </w:p>
        </w:tc>
        <w:tc>
          <w:tcPr>
            <w:tcW w:w="1566" w:type="dxa"/>
            <w:vAlign w:val="center"/>
          </w:tcPr>
          <w:p w14:paraId="0842B022" w14:textId="77777777" w:rsidR="00F31014" w:rsidRPr="006D5198" w:rsidRDefault="00F31014" w:rsidP="00F310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D519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A</w:t>
            </w:r>
          </w:p>
        </w:tc>
        <w:tc>
          <w:tcPr>
            <w:tcW w:w="1566" w:type="dxa"/>
            <w:vAlign w:val="center"/>
          </w:tcPr>
          <w:p w14:paraId="016BC8A5" w14:textId="77777777" w:rsidR="00F31014" w:rsidRPr="006D5198" w:rsidRDefault="00F31014" w:rsidP="00F310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D519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egative</w:t>
            </w:r>
          </w:p>
        </w:tc>
        <w:tc>
          <w:tcPr>
            <w:tcW w:w="1566" w:type="dxa"/>
            <w:vAlign w:val="center"/>
          </w:tcPr>
          <w:p w14:paraId="1EFD0F93" w14:textId="77777777" w:rsidR="00F31014" w:rsidRPr="006D5198" w:rsidRDefault="00FE1C5D" w:rsidP="00F310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D519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positive</w:t>
            </w:r>
          </w:p>
        </w:tc>
        <w:tc>
          <w:tcPr>
            <w:tcW w:w="1567" w:type="dxa"/>
            <w:vAlign w:val="center"/>
          </w:tcPr>
          <w:p w14:paraId="6D4B45A1" w14:textId="77777777" w:rsidR="00F31014" w:rsidRPr="006D5198" w:rsidRDefault="00F31014" w:rsidP="00F310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D519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egative</w:t>
            </w:r>
          </w:p>
        </w:tc>
      </w:tr>
      <w:tr w:rsidR="00F31014" w:rsidRPr="006D5198" w14:paraId="5B54E3F4" w14:textId="77777777" w:rsidTr="00F31014">
        <w:trPr>
          <w:trHeight w:val="800"/>
        </w:trPr>
        <w:tc>
          <w:tcPr>
            <w:tcW w:w="5273" w:type="dxa"/>
            <w:vAlign w:val="center"/>
          </w:tcPr>
          <w:p w14:paraId="55840B22" w14:textId="0258AD80" w:rsidR="00F31014" w:rsidRPr="006D5198" w:rsidRDefault="00F31014" w:rsidP="00F3101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D519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lang w:val="en-US"/>
              </w:rPr>
              <w:t>Schirmer's</w:t>
            </w:r>
            <w:proofErr w:type="spellEnd"/>
            <w:r w:rsidRPr="006D519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lang w:val="en-US"/>
              </w:rPr>
              <w:t xml:space="preserve"> test</w:t>
            </w:r>
            <w:r w:rsidR="006D5198" w:rsidRPr="006D519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lang w:val="en-US"/>
              </w:rPr>
              <w:t xml:space="preserve"> ≤</w:t>
            </w:r>
            <w:r w:rsidRPr="006D519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lang w:val="en-US"/>
              </w:rPr>
              <w:t>5 mm/5 minutes in at least 1 eye</w:t>
            </w:r>
          </w:p>
        </w:tc>
        <w:tc>
          <w:tcPr>
            <w:tcW w:w="1566" w:type="dxa"/>
            <w:vAlign w:val="center"/>
          </w:tcPr>
          <w:p w14:paraId="45AC075F" w14:textId="77777777" w:rsidR="00F31014" w:rsidRPr="006D5198" w:rsidRDefault="00F31014" w:rsidP="00F310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D519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egative</w:t>
            </w:r>
          </w:p>
        </w:tc>
        <w:tc>
          <w:tcPr>
            <w:tcW w:w="1566" w:type="dxa"/>
            <w:vAlign w:val="center"/>
          </w:tcPr>
          <w:p w14:paraId="73A39030" w14:textId="77777777" w:rsidR="00F31014" w:rsidRPr="006D5198" w:rsidRDefault="00F31014" w:rsidP="00F310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D519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egative</w:t>
            </w:r>
          </w:p>
        </w:tc>
        <w:tc>
          <w:tcPr>
            <w:tcW w:w="1566" w:type="dxa"/>
            <w:vAlign w:val="center"/>
          </w:tcPr>
          <w:p w14:paraId="64DF88FB" w14:textId="77777777" w:rsidR="00F31014" w:rsidRPr="006D5198" w:rsidRDefault="00F31014" w:rsidP="00F310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D519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NA</w:t>
            </w:r>
          </w:p>
        </w:tc>
        <w:tc>
          <w:tcPr>
            <w:tcW w:w="1566" w:type="dxa"/>
            <w:vAlign w:val="center"/>
          </w:tcPr>
          <w:p w14:paraId="6E96F5A6" w14:textId="77777777" w:rsidR="00F31014" w:rsidRPr="006D5198" w:rsidRDefault="00FE1C5D" w:rsidP="00F310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D519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positive</w:t>
            </w:r>
          </w:p>
        </w:tc>
        <w:tc>
          <w:tcPr>
            <w:tcW w:w="1566" w:type="dxa"/>
            <w:vAlign w:val="center"/>
          </w:tcPr>
          <w:p w14:paraId="305AD3CC" w14:textId="77777777" w:rsidR="00F31014" w:rsidRPr="006D5198" w:rsidRDefault="00FE1C5D" w:rsidP="00F310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D519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positive</w:t>
            </w:r>
          </w:p>
        </w:tc>
        <w:tc>
          <w:tcPr>
            <w:tcW w:w="1567" w:type="dxa"/>
            <w:vAlign w:val="center"/>
          </w:tcPr>
          <w:p w14:paraId="277C0191" w14:textId="77777777" w:rsidR="00F31014" w:rsidRPr="006D5198" w:rsidRDefault="00FE1C5D" w:rsidP="00F310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D519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US"/>
              </w:rPr>
              <w:t>positive</w:t>
            </w:r>
          </w:p>
        </w:tc>
      </w:tr>
      <w:tr w:rsidR="00F31014" w:rsidRPr="006D5198" w14:paraId="452B5B3F" w14:textId="77777777" w:rsidTr="00F31014">
        <w:trPr>
          <w:trHeight w:val="800"/>
        </w:trPr>
        <w:tc>
          <w:tcPr>
            <w:tcW w:w="5273" w:type="dxa"/>
            <w:vAlign w:val="center"/>
          </w:tcPr>
          <w:p w14:paraId="62B9DE08" w14:textId="1277A6A7" w:rsidR="00F31014" w:rsidRPr="006D5198" w:rsidRDefault="00F31014" w:rsidP="00F31014">
            <w:pPr>
              <w:rPr>
                <w:rFonts w:ascii="Times New Roman" w:hAnsi="Times New Roman" w:cs="Times New Roman"/>
                <w:sz w:val="22"/>
              </w:rPr>
            </w:pPr>
            <w:r w:rsidRPr="006D519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lang w:val="en-US"/>
              </w:rPr>
              <w:t xml:space="preserve">Unstimulated whole saliva flow rate </w:t>
            </w:r>
            <w:r w:rsidR="006D5198" w:rsidRPr="006D5198">
              <w:rPr>
                <w:rFonts w:ascii="Times New Roman" w:eastAsia="ＭＳ 明朝" w:hAnsi="Times New Roman" w:cs="Times New Roman"/>
                <w:color w:val="000000"/>
                <w:kern w:val="0"/>
                <w:sz w:val="22"/>
                <w:lang w:val="en-US"/>
              </w:rPr>
              <w:t>≤</w:t>
            </w:r>
            <w:r w:rsidR="008A3623" w:rsidRPr="006D519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lang w:val="en-US"/>
              </w:rPr>
              <w:t>0.1 mL</w:t>
            </w:r>
            <w:r w:rsidRPr="006D5198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lang w:val="en-US"/>
              </w:rPr>
              <w:t>/minute</w:t>
            </w:r>
          </w:p>
        </w:tc>
        <w:tc>
          <w:tcPr>
            <w:tcW w:w="1566" w:type="dxa"/>
            <w:vAlign w:val="center"/>
          </w:tcPr>
          <w:p w14:paraId="0F87C34F" w14:textId="77777777" w:rsidR="00F31014" w:rsidRPr="006D5198" w:rsidRDefault="00F31014" w:rsidP="00F310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6D51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>NA</w:t>
            </w:r>
          </w:p>
        </w:tc>
        <w:tc>
          <w:tcPr>
            <w:tcW w:w="1566" w:type="dxa"/>
            <w:vAlign w:val="center"/>
          </w:tcPr>
          <w:p w14:paraId="665C5E7A" w14:textId="77777777" w:rsidR="00F31014" w:rsidRPr="006D5198" w:rsidRDefault="00F31014" w:rsidP="00F310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6D51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>NA</w:t>
            </w:r>
          </w:p>
        </w:tc>
        <w:tc>
          <w:tcPr>
            <w:tcW w:w="1566" w:type="dxa"/>
            <w:vAlign w:val="center"/>
          </w:tcPr>
          <w:p w14:paraId="00A151AE" w14:textId="77777777" w:rsidR="00F31014" w:rsidRPr="006D5198" w:rsidRDefault="00F31014" w:rsidP="00F310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6D51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>NA</w:t>
            </w:r>
          </w:p>
        </w:tc>
        <w:tc>
          <w:tcPr>
            <w:tcW w:w="1566" w:type="dxa"/>
            <w:vAlign w:val="center"/>
          </w:tcPr>
          <w:p w14:paraId="47C72E24" w14:textId="77777777" w:rsidR="00F31014" w:rsidRPr="006D5198" w:rsidRDefault="00F31014" w:rsidP="00F310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6D51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>NA</w:t>
            </w:r>
          </w:p>
        </w:tc>
        <w:tc>
          <w:tcPr>
            <w:tcW w:w="1566" w:type="dxa"/>
            <w:vAlign w:val="center"/>
          </w:tcPr>
          <w:p w14:paraId="3F42022E" w14:textId="77777777" w:rsidR="00F31014" w:rsidRPr="006D5198" w:rsidRDefault="00F31014" w:rsidP="00F310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6D51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>NA</w:t>
            </w:r>
          </w:p>
        </w:tc>
        <w:tc>
          <w:tcPr>
            <w:tcW w:w="1567" w:type="dxa"/>
            <w:vAlign w:val="center"/>
          </w:tcPr>
          <w:p w14:paraId="625A819D" w14:textId="77777777" w:rsidR="00F31014" w:rsidRPr="006D5198" w:rsidRDefault="00F31014" w:rsidP="00F310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6D51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>NA</w:t>
            </w:r>
          </w:p>
        </w:tc>
      </w:tr>
      <w:tr w:rsidR="00F31014" w:rsidRPr="006D5198" w14:paraId="5B946EEB" w14:textId="77777777" w:rsidTr="00F31014">
        <w:trPr>
          <w:trHeight w:val="800"/>
        </w:trPr>
        <w:tc>
          <w:tcPr>
            <w:tcW w:w="5273" w:type="dxa"/>
            <w:tcBorders>
              <w:bottom w:val="single" w:sz="24" w:space="0" w:color="auto"/>
            </w:tcBorders>
            <w:vAlign w:val="center"/>
          </w:tcPr>
          <w:p w14:paraId="2B58595A" w14:textId="77777777" w:rsidR="00F31014" w:rsidRPr="006D5198" w:rsidRDefault="00F31014" w:rsidP="00F31014">
            <w:pPr>
              <w:rPr>
                <w:rFonts w:ascii="Times New Roman" w:hAnsi="Times New Roman" w:cs="Times New Roman"/>
                <w:sz w:val="22"/>
              </w:rPr>
            </w:pPr>
            <w:r w:rsidRPr="006D5198">
              <w:rPr>
                <w:rFonts w:ascii="Times New Roman" w:hAnsi="Times New Roman" w:cs="Times New Roman"/>
                <w:sz w:val="22"/>
              </w:rPr>
              <w:t>Total Score</w:t>
            </w:r>
          </w:p>
        </w:tc>
        <w:tc>
          <w:tcPr>
            <w:tcW w:w="1566" w:type="dxa"/>
            <w:tcBorders>
              <w:bottom w:val="single" w:sz="24" w:space="0" w:color="auto"/>
            </w:tcBorders>
            <w:vAlign w:val="center"/>
          </w:tcPr>
          <w:p w14:paraId="7768A6E3" w14:textId="77777777" w:rsidR="00F31014" w:rsidRPr="006D5198" w:rsidRDefault="00F31014" w:rsidP="00F310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5198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566" w:type="dxa"/>
            <w:tcBorders>
              <w:bottom w:val="single" w:sz="24" w:space="0" w:color="auto"/>
            </w:tcBorders>
            <w:vAlign w:val="center"/>
          </w:tcPr>
          <w:p w14:paraId="04D74077" w14:textId="77777777" w:rsidR="00F31014" w:rsidRPr="006D5198" w:rsidRDefault="00F31014" w:rsidP="00F310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5198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566" w:type="dxa"/>
            <w:tcBorders>
              <w:bottom w:val="single" w:sz="24" w:space="0" w:color="auto"/>
            </w:tcBorders>
            <w:vAlign w:val="center"/>
          </w:tcPr>
          <w:p w14:paraId="50D0BB38" w14:textId="59C8CB4F" w:rsidR="00F31014" w:rsidRPr="006D5198" w:rsidRDefault="008A3623" w:rsidP="00F310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5198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566" w:type="dxa"/>
            <w:tcBorders>
              <w:bottom w:val="single" w:sz="24" w:space="0" w:color="auto"/>
            </w:tcBorders>
            <w:vAlign w:val="center"/>
          </w:tcPr>
          <w:p w14:paraId="72AB30B4" w14:textId="77777777" w:rsidR="00F31014" w:rsidRPr="006D5198" w:rsidRDefault="00F31014" w:rsidP="00F310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5198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66" w:type="dxa"/>
            <w:tcBorders>
              <w:bottom w:val="single" w:sz="24" w:space="0" w:color="auto"/>
            </w:tcBorders>
            <w:vAlign w:val="center"/>
          </w:tcPr>
          <w:p w14:paraId="2C784FAB" w14:textId="77777777" w:rsidR="00F31014" w:rsidRPr="006D5198" w:rsidRDefault="00F31014" w:rsidP="00F310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519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67" w:type="dxa"/>
            <w:tcBorders>
              <w:bottom w:val="single" w:sz="24" w:space="0" w:color="auto"/>
            </w:tcBorders>
            <w:vAlign w:val="center"/>
          </w:tcPr>
          <w:p w14:paraId="1E952AB7" w14:textId="77777777" w:rsidR="00F31014" w:rsidRPr="006D5198" w:rsidRDefault="00F31014" w:rsidP="00F310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5198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</w:tbl>
    <w:p w14:paraId="68700F4D" w14:textId="77777777" w:rsidR="00F31014" w:rsidRPr="006D5198" w:rsidRDefault="008F6894">
      <w:pPr>
        <w:rPr>
          <w:rFonts w:ascii="Times New Roman" w:hAnsi="Times New Roman" w:cs="Times New Roman"/>
          <w:color w:val="000000" w:themeColor="text1"/>
          <w:sz w:val="22"/>
        </w:rPr>
      </w:pPr>
      <w:r w:rsidRPr="006D5198">
        <w:rPr>
          <w:rFonts w:ascii="Times New Roman" w:hAnsi="Times New Roman" w:cs="Times New Roman"/>
          <w:color w:val="000000" w:themeColor="text1"/>
          <w:sz w:val="22"/>
        </w:rPr>
        <w:t>NA, not available, indicates that whether the actual test had been performed or not is unknown.</w:t>
      </w:r>
    </w:p>
    <w:p w14:paraId="396E3F69" w14:textId="46CE4217" w:rsidR="009D6594" w:rsidRPr="00F51ED2" w:rsidRDefault="00642339" w:rsidP="00C94238">
      <w:pPr>
        <w:rPr>
          <w:rFonts w:ascii="Times New Roman" w:hAnsi="Times New Roman"/>
          <w:color w:val="000000" w:themeColor="text1"/>
          <w:sz w:val="24"/>
        </w:rPr>
      </w:pPr>
      <w:proofErr w:type="spellStart"/>
      <w:proofErr w:type="gramStart"/>
      <w:r w:rsidRPr="006D5198">
        <w:rPr>
          <w:rFonts w:ascii="Times New Roman" w:hAnsi="Times New Roman" w:cs="Times New Roman"/>
          <w:color w:val="000000" w:themeColor="text1"/>
          <w:sz w:val="22"/>
          <w:vertAlign w:val="superscript"/>
        </w:rPr>
        <w:t>a</w:t>
      </w:r>
      <w:r w:rsidRPr="006D5198">
        <w:rPr>
          <w:rFonts w:ascii="Times New Roman" w:hAnsi="Times New Roman" w:cs="Times New Roman"/>
          <w:color w:val="000000" w:themeColor="text1"/>
          <w:sz w:val="22"/>
        </w:rPr>
        <w:t>Skin</w:t>
      </w:r>
      <w:proofErr w:type="spellEnd"/>
      <w:proofErr w:type="gramEnd"/>
      <w:r w:rsidRPr="006D5198">
        <w:rPr>
          <w:rFonts w:ascii="Times New Roman" w:hAnsi="Times New Roman" w:cs="Times New Roman"/>
          <w:color w:val="000000" w:themeColor="text1"/>
          <w:sz w:val="22"/>
        </w:rPr>
        <w:t xml:space="preserve"> biopsy.</w:t>
      </w:r>
    </w:p>
    <w:p w14:paraId="3591A6FC" w14:textId="2EB42842" w:rsidR="00341967" w:rsidRPr="006D5198" w:rsidRDefault="00341967" w:rsidP="009D6594">
      <w:pPr>
        <w:rPr>
          <w:rFonts w:ascii="Times New Roman" w:hAnsi="Times New Roman" w:cs="Times New Roman"/>
          <w:sz w:val="22"/>
        </w:rPr>
      </w:pPr>
    </w:p>
    <w:sectPr w:rsidR="00341967" w:rsidRPr="006D5198" w:rsidSect="00513B36">
      <w:pgSz w:w="11900" w:h="16840"/>
      <w:pgMar w:top="1080" w:right="1440" w:bottom="108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">
    <w:altName w:val="ＭＳ ゴシック"/>
    <w:charset w:val="80"/>
    <w:family w:val="swiss"/>
    <w:pitch w:val="variable"/>
    <w:sig w:usb0="00000000" w:usb1="2AC7FDFF" w:usb2="00000016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游ゴシック Light">
    <w:altName w:val="ＭＳ ゴシック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2E2"/>
    <w:rsid w:val="000073EC"/>
    <w:rsid w:val="00092365"/>
    <w:rsid w:val="000F09D1"/>
    <w:rsid w:val="001963DF"/>
    <w:rsid w:val="00237D8C"/>
    <w:rsid w:val="003171DE"/>
    <w:rsid w:val="00334E1B"/>
    <w:rsid w:val="00341967"/>
    <w:rsid w:val="0043715C"/>
    <w:rsid w:val="004D0481"/>
    <w:rsid w:val="004D6D21"/>
    <w:rsid w:val="004E4C01"/>
    <w:rsid w:val="004F5032"/>
    <w:rsid w:val="00513B36"/>
    <w:rsid w:val="005341BE"/>
    <w:rsid w:val="00557E70"/>
    <w:rsid w:val="00583C3B"/>
    <w:rsid w:val="00592911"/>
    <w:rsid w:val="005A2629"/>
    <w:rsid w:val="005C6A2F"/>
    <w:rsid w:val="005E67C8"/>
    <w:rsid w:val="00630522"/>
    <w:rsid w:val="006415D7"/>
    <w:rsid w:val="00642339"/>
    <w:rsid w:val="006D5198"/>
    <w:rsid w:val="007F1338"/>
    <w:rsid w:val="008336AD"/>
    <w:rsid w:val="008512E2"/>
    <w:rsid w:val="008A27C6"/>
    <w:rsid w:val="008A3623"/>
    <w:rsid w:val="008F6894"/>
    <w:rsid w:val="00976B6F"/>
    <w:rsid w:val="009D6594"/>
    <w:rsid w:val="00A11008"/>
    <w:rsid w:val="00A16E35"/>
    <w:rsid w:val="00A75DC0"/>
    <w:rsid w:val="00B74C6D"/>
    <w:rsid w:val="00B81467"/>
    <w:rsid w:val="00BF5A8C"/>
    <w:rsid w:val="00BF5C64"/>
    <w:rsid w:val="00C20566"/>
    <w:rsid w:val="00C94238"/>
    <w:rsid w:val="00CC7BE0"/>
    <w:rsid w:val="00CD354E"/>
    <w:rsid w:val="00F07A91"/>
    <w:rsid w:val="00F31014"/>
    <w:rsid w:val="00FE1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E22B54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4C01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E4C01"/>
    <w:pPr>
      <w:ind w:leftChars="400" w:left="840"/>
    </w:pPr>
  </w:style>
  <w:style w:type="table" w:styleId="a4">
    <w:name w:val="Table Grid"/>
    <w:basedOn w:val="a1"/>
    <w:uiPriority w:val="39"/>
    <w:rsid w:val="00F310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85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uyuki Sato</dc:creator>
  <cp:keywords/>
  <dc:description/>
  <cp:lastModifiedBy>hatano</cp:lastModifiedBy>
  <cp:revision>2</cp:revision>
  <dcterms:created xsi:type="dcterms:W3CDTF">2018-02-15T11:10:00Z</dcterms:created>
  <dcterms:modified xsi:type="dcterms:W3CDTF">2018-02-15T11:10:00Z</dcterms:modified>
</cp:coreProperties>
</file>